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page" w:tblpX="1156" w:tblpY="436"/>
        <w:tblOverlap w:val="never"/>
        <w:tblW w:w="60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275"/>
        <w:gridCol w:w="1134"/>
        <w:gridCol w:w="1560"/>
      </w:tblGrid>
      <w:tr w:rsidR="00D13139" w:rsidRPr="00BE0316" w:rsidTr="00D13139">
        <w:trPr>
          <w:trHeight w:val="840"/>
        </w:trPr>
        <w:tc>
          <w:tcPr>
            <w:tcW w:w="993" w:type="dxa"/>
            <w:noWrap/>
          </w:tcPr>
          <w:p w:rsidR="00D13139" w:rsidRPr="001636E5" w:rsidRDefault="00D13139" w:rsidP="00D13139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bookmarkStart w:id="0" w:name="_Hlk498012352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134" w:type="dxa"/>
            <w:noWrap/>
          </w:tcPr>
          <w:p w:rsidR="00D13139" w:rsidRPr="009E40F3" w:rsidRDefault="00D13139" w:rsidP="00D13139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 shoot content (mg)</w:t>
            </w:r>
          </w:p>
        </w:tc>
        <w:tc>
          <w:tcPr>
            <w:tcW w:w="1275" w:type="dxa"/>
            <w:noWrap/>
          </w:tcPr>
          <w:p w:rsidR="00D13139" w:rsidRDefault="00D13139" w:rsidP="00D13139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 root content</w:t>
            </w:r>
          </w:p>
          <w:p w:rsidR="00D13139" w:rsidRPr="001636E5" w:rsidRDefault="00D13139" w:rsidP="00D13139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g)</w:t>
            </w:r>
          </w:p>
        </w:tc>
        <w:tc>
          <w:tcPr>
            <w:tcW w:w="1134" w:type="dxa"/>
            <w:noWrap/>
          </w:tcPr>
          <w:p w:rsidR="00D13139" w:rsidRDefault="00D13139" w:rsidP="00D13139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 fruit content</w:t>
            </w:r>
          </w:p>
          <w:p w:rsidR="00D13139" w:rsidRPr="001636E5" w:rsidRDefault="00D13139" w:rsidP="00D13139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g)</w:t>
            </w:r>
          </w:p>
        </w:tc>
        <w:tc>
          <w:tcPr>
            <w:tcW w:w="1560" w:type="dxa"/>
            <w:noWrap/>
          </w:tcPr>
          <w:p w:rsidR="00D13139" w:rsidRDefault="00D13139" w:rsidP="00D13139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otal P content per plant </w:t>
            </w:r>
          </w:p>
          <w:p w:rsidR="00D13139" w:rsidRPr="00B036D6" w:rsidRDefault="00D13139" w:rsidP="00D13139">
            <w:pPr>
              <w:spacing w:after="0"/>
              <w:ind w:right="-141" w:hanging="129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g)</w:t>
            </w:r>
          </w:p>
        </w:tc>
      </w:tr>
      <w:tr w:rsidR="00D13139" w:rsidRPr="001636E5" w:rsidTr="00D13139">
        <w:tc>
          <w:tcPr>
            <w:tcW w:w="993" w:type="dxa"/>
            <w:noWrap/>
          </w:tcPr>
          <w:p w:rsidR="00D13139" w:rsidRPr="001636E5" w:rsidRDefault="00FA0BC8" w:rsidP="00D13139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D13139" w:rsidRDefault="00FA0BC8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5.93</w:t>
            </w:r>
            <w:r w:rsidR="00D13139" w:rsidRPr="00F07FC1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D13139" w:rsidRPr="00F07FC1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</w:p>
          <w:p w:rsidR="00D13139" w:rsidRPr="00F07FC1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D13139" w:rsidRPr="00AC7D2C" w:rsidRDefault="00BC2E77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12.89</w:t>
            </w:r>
            <w:r w:rsidR="00D13139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2.42</w:t>
            </w:r>
          </w:p>
          <w:p w:rsidR="00D13139" w:rsidRPr="00AC7D2C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="00D16A15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b</w:t>
            </w:r>
            <w:r w:rsidR="00F2455F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6.02</w:t>
            </w:r>
            <w:r w:rsidR="00D13139"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8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13139" w:rsidRPr="00946614" w:rsidRDefault="00D13139" w:rsidP="00D13139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</w:t>
            </w:r>
            <w:r w:rsidR="00C43FA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84.84</w:t>
            </w: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 w:rsidR="00C43FA0">
              <w:rPr>
                <w:rFonts w:ascii="Times New Roman" w:hAnsi="Times New Roman"/>
                <w:sz w:val="18"/>
                <w:szCs w:val="18"/>
                <w:lang w:val="en-US"/>
              </w:rPr>
              <w:t>5.94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D13139" w:rsidRPr="001636E5" w:rsidTr="00D13139">
        <w:tc>
          <w:tcPr>
            <w:tcW w:w="993" w:type="dxa"/>
            <w:noWrap/>
          </w:tcPr>
          <w:p w:rsidR="00D13139" w:rsidRPr="001636E5" w:rsidRDefault="00D13139" w:rsidP="00D13139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P</w:t>
            </w:r>
          </w:p>
        </w:tc>
        <w:tc>
          <w:tcPr>
            <w:tcW w:w="1134" w:type="dxa"/>
            <w:noWrap/>
            <w:vAlign w:val="bottom"/>
          </w:tcPr>
          <w:p w:rsidR="00D13139" w:rsidRDefault="00FA0BC8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6.38</w:t>
            </w:r>
            <w:r w:rsidR="00D13139" w:rsidRPr="00F07FC1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.29</w:t>
            </w:r>
          </w:p>
          <w:p w:rsidR="00D13139" w:rsidRPr="00F07FC1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D13139" w:rsidRPr="00AC7D2C" w:rsidRDefault="00BC2E77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9.94</w:t>
            </w:r>
            <w:r w:rsidR="00D13139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4.11</w:t>
            </w:r>
          </w:p>
          <w:p w:rsidR="00D13139" w:rsidRPr="00AC7D2C" w:rsidRDefault="00D16A15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b</w:t>
            </w:r>
            <w:r w:rsidR="00F2455F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cd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6.60</w:t>
            </w:r>
            <w:r w:rsidR="00D13139"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1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2.93</w:t>
            </w:r>
            <w:r w:rsidR="00D13139"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1.20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D13139" w:rsidRPr="00761658" w:rsidTr="00D13139">
        <w:tc>
          <w:tcPr>
            <w:tcW w:w="993" w:type="dxa"/>
            <w:noWrap/>
          </w:tcPr>
          <w:p w:rsidR="00D13139" w:rsidRPr="001636E5" w:rsidRDefault="00D13139" w:rsidP="00D13139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m19Fv</w:t>
            </w:r>
          </w:p>
        </w:tc>
        <w:tc>
          <w:tcPr>
            <w:tcW w:w="1134" w:type="dxa"/>
            <w:noWrap/>
            <w:vAlign w:val="bottom"/>
          </w:tcPr>
          <w:p w:rsidR="00D13139" w:rsidRPr="00DA394C" w:rsidRDefault="00FA0BC8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0.56</w:t>
            </w:r>
            <w:r w:rsidR="00D13139" w:rsidRPr="00DA394C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.74</w:t>
            </w:r>
          </w:p>
          <w:p w:rsidR="00D13139" w:rsidRPr="00DA394C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D13139" w:rsidRPr="00AC7D2C" w:rsidRDefault="00BC2E77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7.79</w:t>
            </w:r>
            <w:r w:rsidR="00D13139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0.39</w:t>
            </w:r>
          </w:p>
          <w:p w:rsidR="00D13139" w:rsidRPr="00AC7D2C" w:rsidRDefault="00F2455F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cd</w:t>
            </w:r>
          </w:p>
        </w:tc>
        <w:tc>
          <w:tcPr>
            <w:tcW w:w="1134" w:type="dxa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7.79</w:t>
            </w:r>
            <w:r w:rsidR="00D13139"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4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13139" w:rsidRPr="00946614" w:rsidRDefault="00C43FA0" w:rsidP="00C43FA0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76.14</w:t>
            </w:r>
            <w:r w:rsidR="00D13139"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.59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D13139" w:rsidRPr="00064BDA" w:rsidTr="00D13139">
        <w:tc>
          <w:tcPr>
            <w:tcW w:w="993" w:type="dxa"/>
            <w:noWrap/>
          </w:tcPr>
          <w:p w:rsidR="00D13139" w:rsidRPr="006026AA" w:rsidRDefault="00D13139" w:rsidP="00D13139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761658">
              <w:rPr>
                <w:rFonts w:ascii="Times New Roman" w:hAnsi="Times New Roman"/>
                <w:b/>
                <w:sz w:val="18"/>
                <w:szCs w:val="18"/>
              </w:rPr>
              <w:t>Fm5V</w:t>
            </w:r>
            <w:r w:rsidRPr="006026AA">
              <w:rPr>
                <w:rFonts w:ascii="Times New Roman" w:hAnsi="Times New Roman"/>
                <w:b/>
                <w:sz w:val="18"/>
                <w:szCs w:val="18"/>
              </w:rPr>
              <w:t>m</w:t>
            </w:r>
          </w:p>
        </w:tc>
        <w:tc>
          <w:tcPr>
            <w:tcW w:w="1134" w:type="dxa"/>
            <w:noWrap/>
            <w:vAlign w:val="bottom"/>
          </w:tcPr>
          <w:p w:rsidR="00D13139" w:rsidRPr="006026AA" w:rsidRDefault="00FA0BC8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91</w:t>
            </w:r>
            <w:r w:rsidR="00D13139" w:rsidRPr="006026AA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3.83</w:t>
            </w:r>
          </w:p>
          <w:p w:rsidR="00D13139" w:rsidRPr="006026AA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D13139" w:rsidRPr="00AC7D2C" w:rsidRDefault="00BC2E77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7D2C">
              <w:rPr>
                <w:rFonts w:ascii="Times New Roman" w:hAnsi="Times New Roman"/>
                <w:sz w:val="18"/>
                <w:szCs w:val="18"/>
              </w:rPr>
              <w:t>4.59</w:t>
            </w:r>
            <w:r w:rsidR="00D13139" w:rsidRPr="00AC7D2C">
              <w:rPr>
                <w:rFonts w:ascii="Times New Roman" w:hAnsi="Times New Roman"/>
                <w:sz w:val="18"/>
                <w:szCs w:val="18"/>
              </w:rPr>
              <w:t>±</w:t>
            </w:r>
            <w:r w:rsidRPr="00AC7D2C">
              <w:rPr>
                <w:rFonts w:ascii="Times New Roman" w:hAnsi="Times New Roman"/>
                <w:sz w:val="18"/>
                <w:szCs w:val="18"/>
              </w:rPr>
              <w:t>0.46</w:t>
            </w:r>
          </w:p>
          <w:p w:rsidR="00D13139" w:rsidRPr="00AC7D2C" w:rsidRDefault="00F2455F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7D2C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34" w:type="dxa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62</w:t>
            </w:r>
            <w:r w:rsidR="00D13139" w:rsidRPr="00946614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4.21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.12</w:t>
            </w:r>
            <w:r w:rsidR="00D13139" w:rsidRPr="00946614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5.21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13139" w:rsidRPr="008A7A50" w:rsidTr="00D13139">
        <w:trPr>
          <w:trHeight w:val="527"/>
        </w:trPr>
        <w:tc>
          <w:tcPr>
            <w:tcW w:w="993" w:type="dxa"/>
            <w:noWrap/>
          </w:tcPr>
          <w:p w:rsidR="00D13139" w:rsidRPr="00064BDA" w:rsidRDefault="00D13139" w:rsidP="00D13139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064BDA">
              <w:rPr>
                <w:rFonts w:ascii="Times New Roman" w:hAnsi="Times New Roman"/>
                <w:b/>
                <w:sz w:val="18"/>
                <w:szCs w:val="18"/>
              </w:rPr>
              <w:t>FmPf4</w:t>
            </w:r>
          </w:p>
        </w:tc>
        <w:tc>
          <w:tcPr>
            <w:tcW w:w="1134" w:type="dxa"/>
            <w:noWrap/>
            <w:vAlign w:val="bottom"/>
          </w:tcPr>
          <w:p w:rsidR="00D13139" w:rsidRPr="00CB0355" w:rsidRDefault="00FA0BC8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6.52</w:t>
            </w:r>
            <w:r w:rsidR="00D13139" w:rsidRPr="00CB0355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.13</w:t>
            </w:r>
          </w:p>
          <w:p w:rsidR="00D13139" w:rsidRPr="00CB0355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D13139" w:rsidRPr="00AC7D2C" w:rsidRDefault="00BC2E77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9.08</w:t>
            </w:r>
            <w:r w:rsidR="00D13139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0.89</w:t>
            </w:r>
          </w:p>
          <w:p w:rsidR="00D13139" w:rsidRPr="00AC7D2C" w:rsidRDefault="00641697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b</w:t>
            </w:r>
            <w:r w:rsidR="00F2455F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cd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5.01</w:t>
            </w:r>
            <w:r w:rsidR="00D13139"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2.47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00.61</w:t>
            </w:r>
            <w:r w:rsidR="00D13139"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.60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D13139" w:rsidRPr="00761658" w:rsidTr="00D13139">
        <w:tc>
          <w:tcPr>
            <w:tcW w:w="993" w:type="dxa"/>
            <w:noWrap/>
          </w:tcPr>
          <w:p w:rsidR="00D13139" w:rsidRPr="008A7A50" w:rsidRDefault="00D13139" w:rsidP="00D13139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8A7A50">
              <w:rPr>
                <w:rFonts w:ascii="Times New Roman" w:hAnsi="Times New Roman"/>
                <w:b/>
                <w:sz w:val="18"/>
                <w:szCs w:val="18"/>
              </w:rPr>
              <w:t>Sv19Fv</w:t>
            </w:r>
          </w:p>
        </w:tc>
        <w:tc>
          <w:tcPr>
            <w:tcW w:w="1134" w:type="dxa"/>
            <w:noWrap/>
            <w:vAlign w:val="bottom"/>
          </w:tcPr>
          <w:p w:rsidR="00D13139" w:rsidRPr="008A7A50" w:rsidRDefault="00FA0BC8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.51</w:t>
            </w:r>
            <w:r w:rsidR="00D13139" w:rsidRPr="008A7A50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5.08</w:t>
            </w:r>
          </w:p>
          <w:p w:rsidR="00D13139" w:rsidRPr="008A7A50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D13139" w:rsidRPr="00AC7D2C" w:rsidRDefault="00BC2E77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7D2C">
              <w:rPr>
                <w:rFonts w:ascii="Times New Roman" w:hAnsi="Times New Roman"/>
                <w:sz w:val="18"/>
                <w:szCs w:val="18"/>
              </w:rPr>
              <w:t>17.11</w:t>
            </w:r>
            <w:r w:rsidR="00D13139" w:rsidRPr="00AC7D2C">
              <w:rPr>
                <w:rFonts w:ascii="Times New Roman" w:hAnsi="Times New Roman"/>
                <w:sz w:val="18"/>
                <w:szCs w:val="18"/>
              </w:rPr>
              <w:t>±</w:t>
            </w:r>
            <w:r w:rsidRPr="00AC7D2C">
              <w:rPr>
                <w:rFonts w:ascii="Times New Roman" w:hAnsi="Times New Roman"/>
                <w:sz w:val="18"/>
                <w:szCs w:val="18"/>
              </w:rPr>
              <w:t>2.76</w:t>
            </w:r>
          </w:p>
          <w:p w:rsidR="00D13139" w:rsidRPr="00AC7D2C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7D2C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75</w:t>
            </w:r>
            <w:r w:rsidR="00D13139" w:rsidRPr="00946614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1.46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.37</w:t>
            </w:r>
            <w:r w:rsidR="00D13139" w:rsidRPr="00946614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5.42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D13139" w:rsidRPr="00761658" w:rsidTr="00D13139">
        <w:tc>
          <w:tcPr>
            <w:tcW w:w="993" w:type="dxa"/>
            <w:noWrap/>
          </w:tcPr>
          <w:p w:rsidR="00D13139" w:rsidRPr="00761658" w:rsidRDefault="00D13139" w:rsidP="00D13139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761658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v5Vm</w:t>
            </w:r>
          </w:p>
        </w:tc>
        <w:tc>
          <w:tcPr>
            <w:tcW w:w="1134" w:type="dxa"/>
            <w:noWrap/>
            <w:vAlign w:val="bottom"/>
          </w:tcPr>
          <w:p w:rsidR="00D13139" w:rsidRPr="00761658" w:rsidRDefault="00FA0BC8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2.80</w:t>
            </w:r>
            <w:r w:rsidR="00D13139" w:rsidRPr="00761658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.18</w:t>
            </w:r>
          </w:p>
          <w:p w:rsidR="00D13139" w:rsidRPr="00761658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D13139" w:rsidRPr="00AC7D2C" w:rsidRDefault="00BC2E77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13.04</w:t>
            </w:r>
            <w:r w:rsidR="00D13139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2.40</w:t>
            </w:r>
          </w:p>
          <w:p w:rsidR="00D13139" w:rsidRPr="00AC7D2C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="00D16A15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b</w:t>
            </w:r>
            <w:r w:rsidR="00F2455F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6.14</w:t>
            </w:r>
            <w:r w:rsidR="00D13139"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.69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1.98</w:t>
            </w:r>
            <w:r w:rsidR="00D13139"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.50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D13139" w:rsidRPr="00DA394C" w:rsidTr="00D13139">
        <w:tc>
          <w:tcPr>
            <w:tcW w:w="993" w:type="dxa"/>
            <w:noWrap/>
          </w:tcPr>
          <w:p w:rsidR="00D13139" w:rsidRPr="00064BDA" w:rsidRDefault="00D13139" w:rsidP="00D13139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064BD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vPf4</w:t>
            </w:r>
          </w:p>
        </w:tc>
        <w:tc>
          <w:tcPr>
            <w:tcW w:w="1134" w:type="dxa"/>
            <w:noWrap/>
            <w:vAlign w:val="bottom"/>
          </w:tcPr>
          <w:p w:rsidR="00D13139" w:rsidRPr="001868F6" w:rsidRDefault="00FA0BC8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2.50</w:t>
            </w:r>
            <w:r w:rsidR="00D13139" w:rsidRPr="002C292A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.33</w:t>
            </w:r>
          </w:p>
          <w:p w:rsidR="00D13139" w:rsidRPr="001868F6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868F6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D13139" w:rsidRPr="00AC7D2C" w:rsidRDefault="00BC2E77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11.73</w:t>
            </w:r>
            <w:r w:rsidR="00D13139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1.28</w:t>
            </w:r>
          </w:p>
          <w:p w:rsidR="00D13139" w:rsidRPr="00AC7D2C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="00D16A15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b</w:t>
            </w:r>
            <w:r w:rsidR="00F2455F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9.98</w:t>
            </w:r>
            <w:r w:rsidR="00D13139"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.59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D13139" w:rsidRPr="00946614" w:rsidRDefault="00C43FA0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4.20</w:t>
            </w:r>
            <w:r w:rsidR="00D13139" w:rsidRPr="00946614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 w:rsidR="00B651EA">
              <w:rPr>
                <w:rFonts w:ascii="Times New Roman" w:hAnsi="Times New Roman"/>
                <w:sz w:val="18"/>
                <w:szCs w:val="18"/>
                <w:lang w:val="en-US"/>
              </w:rPr>
              <w:t>6.85</w:t>
            </w:r>
          </w:p>
          <w:p w:rsidR="00D13139" w:rsidRPr="00946614" w:rsidRDefault="00D13139" w:rsidP="00D1313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FA0BC8" w:rsidRPr="002E6D8F" w:rsidTr="00D13139">
        <w:tc>
          <w:tcPr>
            <w:tcW w:w="993" w:type="dxa"/>
            <w:noWrap/>
          </w:tcPr>
          <w:p w:rsidR="00FA0BC8" w:rsidRPr="00DA394C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DA394C">
              <w:rPr>
                <w:rFonts w:ascii="Times New Roman" w:hAnsi="Times New Roman"/>
                <w:b/>
                <w:sz w:val="18"/>
                <w:szCs w:val="18"/>
              </w:rPr>
              <w:t>Ri19Fv</w:t>
            </w:r>
          </w:p>
        </w:tc>
        <w:tc>
          <w:tcPr>
            <w:tcW w:w="1134" w:type="dxa"/>
            <w:noWrap/>
            <w:vAlign w:val="bottom"/>
          </w:tcPr>
          <w:p w:rsidR="00FA0BC8" w:rsidRPr="008A7A50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77</w:t>
            </w:r>
            <w:r w:rsidRPr="008A7A50"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5.18</w:t>
            </w:r>
          </w:p>
          <w:p w:rsidR="00FA0BC8" w:rsidRPr="008A7A50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FA0BC8" w:rsidRPr="00AC7D2C" w:rsidRDefault="00BC2E77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C7D2C">
              <w:rPr>
                <w:rFonts w:ascii="Times New Roman" w:hAnsi="Times New Roman"/>
                <w:sz w:val="18"/>
                <w:szCs w:val="18"/>
              </w:rPr>
              <w:t>13.02</w:t>
            </w:r>
            <w:r w:rsidR="00FA0BC8" w:rsidRPr="00AC7D2C">
              <w:rPr>
                <w:rFonts w:ascii="Times New Roman" w:hAnsi="Times New Roman"/>
                <w:b/>
                <w:sz w:val="18"/>
                <w:szCs w:val="18"/>
              </w:rPr>
              <w:t>±</w:t>
            </w:r>
            <w:r w:rsidRPr="00AC7D2C">
              <w:rPr>
                <w:rFonts w:ascii="Times New Roman" w:hAnsi="Times New Roman"/>
                <w:sz w:val="18"/>
                <w:szCs w:val="18"/>
              </w:rPr>
              <w:t>1.78</w:t>
            </w:r>
          </w:p>
          <w:p w:rsidR="00FA0BC8" w:rsidRPr="00AC7D2C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C7D2C">
              <w:rPr>
                <w:rFonts w:ascii="Times New Roman" w:hAnsi="Times New Roman"/>
                <w:sz w:val="18"/>
                <w:szCs w:val="18"/>
              </w:rPr>
              <w:t>a</w:t>
            </w:r>
            <w:r w:rsidR="00D16A15" w:rsidRPr="00AC7D2C">
              <w:rPr>
                <w:rFonts w:ascii="Times New Roman" w:hAnsi="Times New Roman"/>
                <w:sz w:val="18"/>
                <w:szCs w:val="18"/>
              </w:rPr>
              <w:t>b</w:t>
            </w:r>
            <w:r w:rsidR="00F2455F" w:rsidRPr="00AC7D2C">
              <w:rPr>
                <w:rFonts w:ascii="Times New Roman" w:hAnsi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FA0BC8" w:rsidRPr="00946614" w:rsidRDefault="00C43FA0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87</w:t>
            </w:r>
            <w:r w:rsidR="00FA0BC8" w:rsidRPr="00946614">
              <w:rPr>
                <w:rFonts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3.75</w:t>
            </w:r>
          </w:p>
          <w:p w:rsidR="00FA0BC8" w:rsidRPr="00946614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FA0BC8" w:rsidRPr="00946614" w:rsidRDefault="00B651EA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.66</w:t>
            </w:r>
            <w:r w:rsidR="00FA0BC8" w:rsidRPr="00946614">
              <w:rPr>
                <w:rFonts w:ascii="Times New Roman" w:hAnsi="Times New Roman"/>
                <w:b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6.93</w:t>
            </w:r>
          </w:p>
          <w:p w:rsidR="00FA0BC8" w:rsidRPr="00946614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46614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FA0BC8" w:rsidRPr="001636E5" w:rsidTr="00D13139">
        <w:tc>
          <w:tcPr>
            <w:tcW w:w="993" w:type="dxa"/>
            <w:noWrap/>
          </w:tcPr>
          <w:p w:rsidR="00FA0BC8" w:rsidRPr="001636E5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E6D8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i5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m</w:t>
            </w:r>
          </w:p>
        </w:tc>
        <w:tc>
          <w:tcPr>
            <w:tcW w:w="1134" w:type="dxa"/>
            <w:noWrap/>
            <w:vAlign w:val="bottom"/>
          </w:tcPr>
          <w:p w:rsidR="00FA0BC8" w:rsidRPr="00761658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0.36</w:t>
            </w:r>
            <w:r w:rsidRPr="00761658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.86</w:t>
            </w:r>
          </w:p>
          <w:p w:rsidR="00FA0BC8" w:rsidRPr="00761658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noWrap/>
            <w:vAlign w:val="bottom"/>
          </w:tcPr>
          <w:p w:rsidR="00FA0BC8" w:rsidRPr="00AC7D2C" w:rsidRDefault="00BC2E77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13.03</w:t>
            </w:r>
            <w:r w:rsidR="00FA0BC8" w:rsidRPr="00AC7D2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2.89</w:t>
            </w:r>
          </w:p>
          <w:p w:rsidR="00FA0BC8" w:rsidRPr="00AC7D2C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  <w:r w:rsidR="00D16A15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b</w:t>
            </w:r>
            <w:r w:rsidR="00F2455F" w:rsidRPr="00AC7D2C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FA0BC8" w:rsidRPr="00946614" w:rsidRDefault="00C43FA0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5.31</w:t>
            </w:r>
            <w:r w:rsidR="00FA0BC8" w:rsidRPr="0094661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.55</w:t>
            </w:r>
          </w:p>
          <w:p w:rsidR="00FA0BC8" w:rsidRPr="00946614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FA0BC8" w:rsidRPr="00946614" w:rsidRDefault="00B651EA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8.69</w:t>
            </w:r>
            <w:r w:rsidR="00FA0BC8" w:rsidRPr="0094661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.32</w:t>
            </w:r>
          </w:p>
          <w:p w:rsidR="00FA0BC8" w:rsidRPr="00946614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FA0BC8" w:rsidRPr="001636E5" w:rsidTr="00D13139">
        <w:tc>
          <w:tcPr>
            <w:tcW w:w="993" w:type="dxa"/>
            <w:tcBorders>
              <w:bottom w:val="single" w:sz="4" w:space="0" w:color="auto"/>
            </w:tcBorders>
            <w:noWrap/>
          </w:tcPr>
          <w:p w:rsidR="00FA0BC8" w:rsidRPr="001636E5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iPf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FA0BC8" w:rsidRPr="001868F6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7.99</w:t>
            </w:r>
            <w:r w:rsidRPr="002C292A">
              <w:rPr>
                <w:rFonts w:ascii="Times New Roman" w:hAnsi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.41</w:t>
            </w:r>
          </w:p>
          <w:p w:rsidR="00FA0BC8" w:rsidRPr="001868F6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868F6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bottom"/>
          </w:tcPr>
          <w:p w:rsidR="00FA0BC8" w:rsidRPr="00AC7D2C" w:rsidRDefault="00BC2E77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14.66</w:t>
            </w:r>
            <w:r w:rsidR="00FA0BC8" w:rsidRPr="00AC7D2C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2.96</w:t>
            </w:r>
          </w:p>
          <w:p w:rsidR="00FA0BC8" w:rsidRPr="00AC7D2C" w:rsidRDefault="00D16A15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C7D2C">
              <w:rPr>
                <w:rFonts w:ascii="Times New Roman" w:hAnsi="Times New Roman"/>
                <w:sz w:val="18"/>
                <w:szCs w:val="18"/>
                <w:lang w:val="en-US"/>
              </w:rPr>
              <w:t>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FA0BC8" w:rsidRPr="00946614" w:rsidRDefault="00C43FA0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.67</w:t>
            </w:r>
            <w:r w:rsidR="00FA0BC8" w:rsidRPr="0094661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5</w:t>
            </w:r>
          </w:p>
          <w:p w:rsidR="00FA0BC8" w:rsidRPr="00946614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A0BC8" w:rsidRPr="00946614" w:rsidRDefault="00B651EA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97.31</w:t>
            </w:r>
            <w:r w:rsidR="00FA0BC8" w:rsidRPr="0094661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.31</w:t>
            </w:r>
          </w:p>
          <w:p w:rsidR="00FA0BC8" w:rsidRPr="00946614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46614">
              <w:rPr>
                <w:rFonts w:ascii="Times New Roman" w:hAnsi="Times New Roman"/>
                <w:sz w:val="18"/>
                <w:szCs w:val="18"/>
                <w:lang w:val="en-US"/>
              </w:rPr>
              <w:t>a</w:t>
            </w:r>
          </w:p>
        </w:tc>
      </w:tr>
      <w:tr w:rsidR="00FA0BC8" w:rsidRPr="001636E5" w:rsidTr="00D13139">
        <w:trPr>
          <w:trHeight w:val="70"/>
        </w:trPr>
        <w:tc>
          <w:tcPr>
            <w:tcW w:w="993" w:type="dxa"/>
            <w:tcBorders>
              <w:bottom w:val="nil"/>
            </w:tcBorders>
            <w:noWrap/>
            <w:vAlign w:val="bottom"/>
          </w:tcPr>
          <w:p w:rsidR="00FA0BC8" w:rsidRPr="001636E5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vAlign w:val="bottom"/>
          </w:tcPr>
          <w:p w:rsidR="00FA0BC8" w:rsidRPr="00F07FC1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noWrap/>
            <w:vAlign w:val="bottom"/>
          </w:tcPr>
          <w:p w:rsidR="00FA0BC8" w:rsidRPr="00F07FC1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vAlign w:val="bottom"/>
          </w:tcPr>
          <w:p w:rsidR="00FA0BC8" w:rsidRPr="00A4394F" w:rsidRDefault="00FA0BC8" w:rsidP="00FA0BC8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bottom w:val="nil"/>
            </w:tcBorders>
            <w:noWrap/>
            <w:vAlign w:val="bottom"/>
          </w:tcPr>
          <w:p w:rsidR="00FA0BC8" w:rsidRPr="002C292A" w:rsidRDefault="00FA0BC8" w:rsidP="00FA0BC8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FA0BC8" w:rsidRPr="00BE0316" w:rsidTr="00D13139">
        <w:tc>
          <w:tcPr>
            <w:tcW w:w="993" w:type="dxa"/>
            <w:tcBorders>
              <w:top w:val="nil"/>
            </w:tcBorders>
            <w:noWrap/>
            <w:vAlign w:val="center"/>
          </w:tcPr>
          <w:p w:rsidR="00FA0BC8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wo </w:t>
            </w:r>
          </w:p>
          <w:p w:rsidR="00FA0BC8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way</w:t>
            </w:r>
          </w:p>
          <w:p w:rsidR="00FA0BC8" w:rsidRPr="001636E5" w:rsidRDefault="00FA0BC8" w:rsidP="00FA0BC8">
            <w:pPr>
              <w:spacing w:after="0"/>
              <w:ind w:right="-155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nova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noWrap/>
          </w:tcPr>
          <w:p w:rsidR="00FA0BC8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</w:t>
            </w:r>
            <w:r w:rsidRPr="00924BB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  <w:p w:rsidR="00FA0BC8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B ns</w:t>
            </w:r>
          </w:p>
          <w:p w:rsidR="00FA0BC8" w:rsidRPr="00924BB2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1275" w:type="dxa"/>
            <w:tcBorders>
              <w:top w:val="nil"/>
            </w:tcBorders>
            <w:noWrap/>
          </w:tcPr>
          <w:p w:rsidR="00FA0BC8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r w:rsidRPr="00924BB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="003C675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**</w:t>
            </w:r>
          </w:p>
          <w:p w:rsidR="00FA0BC8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B ns</w:t>
            </w:r>
          </w:p>
          <w:p w:rsidR="00FA0BC8" w:rsidRPr="00F07FC1" w:rsidRDefault="00FA0BC8" w:rsidP="00FA0BC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FA0BC8" w:rsidRPr="00A4394F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</w:t>
            </w:r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 ns</w:t>
            </w:r>
          </w:p>
          <w:p w:rsidR="00FA0BC8" w:rsidRPr="00A4394F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</w:t>
            </w:r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B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s</w:t>
            </w:r>
          </w:p>
          <w:p w:rsidR="00FA0BC8" w:rsidRPr="00A4394F" w:rsidRDefault="00FA0BC8" w:rsidP="00FA0BC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1560" w:type="dxa"/>
            <w:tcBorders>
              <w:top w:val="nil"/>
            </w:tcBorders>
            <w:noWrap/>
          </w:tcPr>
          <w:p w:rsidR="00FA0BC8" w:rsidRPr="00A4394F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  </w:t>
            </w:r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 ns</w:t>
            </w:r>
          </w:p>
          <w:p w:rsidR="00FA0BC8" w:rsidRPr="00A4394F" w:rsidRDefault="00FA0BC8" w:rsidP="00FA0BC8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  </w:t>
            </w:r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B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s</w:t>
            </w:r>
          </w:p>
          <w:p w:rsidR="00FA0BC8" w:rsidRPr="002C292A" w:rsidRDefault="00FA0BC8" w:rsidP="00FA0BC8">
            <w:pPr>
              <w:spacing w:after="0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xB</w:t>
            </w:r>
            <w:proofErr w:type="spellEnd"/>
            <w:r w:rsidRPr="00A4394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ns</w:t>
            </w:r>
          </w:p>
        </w:tc>
      </w:tr>
      <w:bookmarkEnd w:id="0"/>
    </w:tbl>
    <w:p w:rsidR="0041622F" w:rsidRDefault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Pr="0041622F" w:rsidRDefault="0041622F" w:rsidP="0041622F">
      <w:pPr>
        <w:rPr>
          <w:lang w:val="en-GB"/>
        </w:rPr>
      </w:pPr>
    </w:p>
    <w:p w:rsidR="0041622F" w:rsidRDefault="0041622F" w:rsidP="0041622F">
      <w:pPr>
        <w:rPr>
          <w:lang w:val="en-GB"/>
        </w:rPr>
      </w:pPr>
    </w:p>
    <w:p w:rsidR="0041622F" w:rsidRPr="00BD21AB" w:rsidRDefault="0041622F" w:rsidP="0041622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D21AB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BD21AB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BD21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35933">
        <w:rPr>
          <w:rFonts w:ascii="Times New Roman" w:hAnsi="Times New Roman" w:cs="Times New Roman"/>
          <w:b/>
          <w:sz w:val="24"/>
          <w:szCs w:val="24"/>
          <w:lang w:val="en-GB"/>
        </w:rPr>
        <w:t>Phosphorus content.</w:t>
      </w:r>
      <w:r w:rsidRPr="00BD21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D21AB">
        <w:rPr>
          <w:rFonts w:ascii="Times New Roman" w:hAnsi="Times New Roman" w:cs="Times New Roman"/>
          <w:sz w:val="24"/>
          <w:szCs w:val="24"/>
          <w:lang w:val="en-GB"/>
        </w:rPr>
        <w:t xml:space="preserve">In this table are reported </w:t>
      </w:r>
      <w:r w:rsidR="00135933">
        <w:rPr>
          <w:rFonts w:ascii="Times New Roman" w:hAnsi="Times New Roman" w:cs="Times New Roman"/>
          <w:sz w:val="24"/>
          <w:szCs w:val="24"/>
          <w:lang w:val="en-GB"/>
        </w:rPr>
        <w:t>either the P content (mg) in different plant organs (shoot, root and fruit) or the total P content (mg) per plant</w:t>
      </w:r>
      <w:r w:rsidRPr="00BD21A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1" w:name="_GoBack"/>
      <w:bookmarkEnd w:id="1"/>
      <w:r w:rsidRPr="00BD21AB">
        <w:rPr>
          <w:rFonts w:ascii="Times New Roman" w:hAnsi="Times New Roman" w:cs="Times New Roman"/>
          <w:sz w:val="24"/>
          <w:szCs w:val="24"/>
          <w:lang w:val="en-GB"/>
        </w:rPr>
        <w:t>Labels related to the different treatments are described in Table 1.</w:t>
      </w:r>
    </w:p>
    <w:p w:rsidR="0041622F" w:rsidRPr="00BD21AB" w:rsidRDefault="0041622F" w:rsidP="0041622F">
      <w:pPr>
        <w:spacing w:after="0" w:line="240" w:lineRule="auto"/>
        <w:jc w:val="both"/>
        <w:rPr>
          <w:lang w:val="en-GB"/>
        </w:rPr>
      </w:pPr>
      <w:r w:rsidRPr="00BD21AB">
        <w:rPr>
          <w:rFonts w:ascii="Times New Roman" w:hAnsi="Times New Roman" w:cs="Times New Roman"/>
          <w:sz w:val="24"/>
          <w:szCs w:val="24"/>
          <w:lang w:val="en-GB"/>
        </w:rPr>
        <w:t>Data (means ± standard errors, n=</w:t>
      </w:r>
      <w:r w:rsidR="00135933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BD21AB">
        <w:rPr>
          <w:rFonts w:ascii="Times New Roman" w:hAnsi="Times New Roman" w:cs="Times New Roman"/>
          <w:sz w:val="24"/>
          <w:szCs w:val="24"/>
          <w:lang w:val="en-GB"/>
        </w:rPr>
        <w:t xml:space="preserve">) were </w:t>
      </w:r>
      <w:proofErr w:type="spellStart"/>
      <w:r w:rsidRPr="00BD21AB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BD21AB">
        <w:rPr>
          <w:rFonts w:ascii="Times New Roman" w:hAnsi="Times New Roman" w:cs="Times New Roman"/>
          <w:sz w:val="24"/>
          <w:szCs w:val="24"/>
          <w:lang w:val="en-GB"/>
        </w:rPr>
        <w:t xml:space="preserve"> by one-way ANOVA with Fisher post-hoc test. Different letters within each column indicate significant differences among the treatments (P &lt; 0.05). The lower row shows data obtained by two-way ANOVA, considering the two factors fungus (F), bacterium (B) and their interaction (</w:t>
      </w:r>
      <w:proofErr w:type="spellStart"/>
      <w:r w:rsidRPr="00BD21AB">
        <w:rPr>
          <w:rFonts w:ascii="Times New Roman" w:hAnsi="Times New Roman" w:cs="Times New Roman"/>
          <w:sz w:val="24"/>
          <w:szCs w:val="24"/>
          <w:lang w:val="en-GB"/>
        </w:rPr>
        <w:t>FxB</w:t>
      </w:r>
      <w:proofErr w:type="spellEnd"/>
      <w:r w:rsidRPr="00BD21AB">
        <w:rPr>
          <w:rFonts w:ascii="Times New Roman" w:hAnsi="Times New Roman" w:cs="Times New Roman"/>
          <w:sz w:val="24"/>
          <w:szCs w:val="24"/>
          <w:lang w:val="en-GB"/>
        </w:rPr>
        <w:t>): ns not significant; *P&lt;0.05; **P&lt;0.01; ***P&lt;0.0001.</w:t>
      </w:r>
    </w:p>
    <w:p w:rsidR="00C55290" w:rsidRPr="0041622F" w:rsidRDefault="00C55290" w:rsidP="0041622F">
      <w:pPr>
        <w:rPr>
          <w:lang w:val="en-GB"/>
        </w:rPr>
      </w:pPr>
    </w:p>
    <w:sectPr w:rsidR="00C55290" w:rsidRPr="0041622F" w:rsidSect="00EE654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307"/>
    <w:rsid w:val="00135933"/>
    <w:rsid w:val="00284944"/>
    <w:rsid w:val="003C550D"/>
    <w:rsid w:val="003C6757"/>
    <w:rsid w:val="0041622F"/>
    <w:rsid w:val="00624685"/>
    <w:rsid w:val="00641697"/>
    <w:rsid w:val="00775FE8"/>
    <w:rsid w:val="008472EE"/>
    <w:rsid w:val="00AC7D2C"/>
    <w:rsid w:val="00B651EA"/>
    <w:rsid w:val="00BC2E77"/>
    <w:rsid w:val="00BE0316"/>
    <w:rsid w:val="00C1285A"/>
    <w:rsid w:val="00C17307"/>
    <w:rsid w:val="00C43FA0"/>
    <w:rsid w:val="00C55290"/>
    <w:rsid w:val="00D13139"/>
    <w:rsid w:val="00D16A15"/>
    <w:rsid w:val="00DC12C8"/>
    <w:rsid w:val="00EC79FC"/>
    <w:rsid w:val="00EE6548"/>
    <w:rsid w:val="00F2455F"/>
    <w:rsid w:val="00FA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E9062"/>
  <w15:chartTrackingRefBased/>
  <w15:docId w15:val="{7232A0E0-21A6-4ACE-BD3D-62D3ADE38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17307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Todeschini</dc:creator>
  <cp:keywords/>
  <dc:description/>
  <cp:lastModifiedBy>Valeria Todeschini</cp:lastModifiedBy>
  <cp:revision>16</cp:revision>
  <dcterms:created xsi:type="dcterms:W3CDTF">2018-08-07T09:17:00Z</dcterms:created>
  <dcterms:modified xsi:type="dcterms:W3CDTF">2018-08-07T10:56:00Z</dcterms:modified>
</cp:coreProperties>
</file>